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E3F345" w14:textId="40A448D6" w:rsidR="008E4971" w:rsidRDefault="008E4971">
      <w:r w:rsidRPr="008E4971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Additional file 3.</w:t>
      </w:r>
      <w:r w:rsidRPr="008E4971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 list of inverse primers used in this study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Letters F and R in the name of primers refer to the forward </w:t>
      </w:r>
      <w:r w:rsidR="005A2D9E">
        <w:rPr>
          <w:rFonts w:ascii="Times New Roman" w:eastAsia="Times New Roman" w:hAnsi="Times New Roman" w:cs="Times New Roman"/>
          <w:sz w:val="24"/>
          <w:szCs w:val="24"/>
          <w:lang w:val="en-GB"/>
        </w:rPr>
        <w:t>or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verse orientation</w:t>
      </w:r>
      <w:r w:rsidR="005A2D9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those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Rcsostblzat"/>
        <w:tblW w:w="887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1806"/>
        <w:gridCol w:w="3327"/>
        <w:gridCol w:w="1418"/>
      </w:tblGrid>
      <w:tr w:rsidR="00494D1E" w:rsidRPr="008E4971" w14:paraId="312A524F" w14:textId="77777777" w:rsidTr="006C7E91">
        <w:trPr>
          <w:trHeight w:val="228"/>
          <w:jc w:val="center"/>
        </w:trPr>
        <w:tc>
          <w:tcPr>
            <w:tcW w:w="23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9B676B7" w14:textId="77777777" w:rsidR="00494D1E" w:rsidRPr="008E4971" w:rsidRDefault="00494D1E" w:rsidP="006C7E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Virus name</w:t>
            </w:r>
          </w:p>
        </w:tc>
        <w:tc>
          <w:tcPr>
            <w:tcW w:w="180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F5424A" w14:textId="77777777" w:rsidR="00494D1E" w:rsidRPr="008E4971" w:rsidRDefault="00494D1E" w:rsidP="006C7E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 name</w:t>
            </w:r>
          </w:p>
        </w:tc>
        <w:tc>
          <w:tcPr>
            <w:tcW w:w="33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6FCFBBB" w14:textId="77777777" w:rsidR="00494D1E" w:rsidRPr="008E4971" w:rsidRDefault="00494D1E" w:rsidP="006C7E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 sequence (5'-3'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520F85" w14:textId="77777777" w:rsidR="00494D1E" w:rsidRPr="008E4971" w:rsidRDefault="00494D1E" w:rsidP="006C7E9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rimer annealing</w:t>
            </w:r>
          </w:p>
        </w:tc>
      </w:tr>
      <w:tr w:rsidR="00494D1E" w:rsidRPr="008E4971" w14:paraId="2584DB21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FA4773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uck </w:t>
            </w:r>
            <w:r w:rsidRPr="008E4971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circovirus</w:t>
            </w:r>
          </w:p>
        </w:tc>
        <w:tc>
          <w:tcPr>
            <w:tcW w:w="180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37F577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V-bbF1-1</w:t>
            </w:r>
          </w:p>
        </w:tc>
        <w:tc>
          <w:tcPr>
            <w:tcW w:w="332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74C720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TCGACATACCTTCGAGTTGG</w:t>
            </w:r>
          </w:p>
        </w:tc>
        <w:tc>
          <w:tcPr>
            <w:tcW w:w="1418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7ABFA75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°C</w:t>
            </w:r>
          </w:p>
        </w:tc>
      </w:tr>
      <w:tr w:rsidR="00494D1E" w:rsidRPr="008E4971" w14:paraId="0904ABC2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74D73EF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6F8C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V-bbF1-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3822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TCGACATACCTGAGAGTTGG</w:t>
            </w:r>
          </w:p>
        </w:tc>
        <w:tc>
          <w:tcPr>
            <w:tcW w:w="1418" w:type="dxa"/>
            <w:vMerge/>
            <w:vAlign w:val="center"/>
            <w:hideMark/>
          </w:tcPr>
          <w:p w14:paraId="5F34D60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1327C3E0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133DEEB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FAE58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V-bbR1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9433A3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GAGCCAGGCTCTTCCTC</w:t>
            </w:r>
          </w:p>
        </w:tc>
        <w:tc>
          <w:tcPr>
            <w:tcW w:w="1418" w:type="dxa"/>
            <w:vMerge/>
            <w:vAlign w:val="center"/>
            <w:hideMark/>
          </w:tcPr>
          <w:p w14:paraId="631E0EB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58A83F82" w14:textId="77777777" w:rsidTr="006C7E91">
        <w:trPr>
          <w:trHeight w:val="210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779214B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geon circovirus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3A32382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V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33A1118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GGAAGTCATCGTSATCACGG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529337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°C</w:t>
            </w:r>
          </w:p>
        </w:tc>
      </w:tr>
      <w:tr w:rsidR="00494D1E" w:rsidRPr="008E4971" w14:paraId="6D5C29E1" w14:textId="77777777" w:rsidTr="006C7E91">
        <w:trPr>
          <w:trHeight w:val="210"/>
          <w:jc w:val="center"/>
        </w:trPr>
        <w:tc>
          <w:tcPr>
            <w:tcW w:w="2321" w:type="dxa"/>
            <w:vMerge/>
            <w:vAlign w:val="center"/>
            <w:hideMark/>
          </w:tcPr>
          <w:p w14:paraId="499951E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E8693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V-bbF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9D38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GTCAARTATGGGCGTGG</w:t>
            </w:r>
          </w:p>
        </w:tc>
        <w:tc>
          <w:tcPr>
            <w:tcW w:w="1418" w:type="dxa"/>
            <w:vMerge/>
            <w:vAlign w:val="center"/>
            <w:hideMark/>
          </w:tcPr>
          <w:p w14:paraId="6DD3B1E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2C36AD33" w14:textId="77777777" w:rsidTr="006C7E91">
        <w:trPr>
          <w:trHeight w:val="210"/>
          <w:jc w:val="center"/>
        </w:trPr>
        <w:tc>
          <w:tcPr>
            <w:tcW w:w="2321" w:type="dxa"/>
            <w:vMerge/>
            <w:vAlign w:val="center"/>
            <w:hideMark/>
          </w:tcPr>
          <w:p w14:paraId="03BF837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23474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V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71F02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GCTCCGGTTTCCCTTCG</w:t>
            </w:r>
          </w:p>
        </w:tc>
        <w:tc>
          <w:tcPr>
            <w:tcW w:w="1418" w:type="dxa"/>
            <w:vMerge/>
            <w:vAlign w:val="center"/>
            <w:hideMark/>
          </w:tcPr>
          <w:p w14:paraId="4F16794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5C696282" w14:textId="77777777" w:rsidTr="006C7E91">
        <w:trPr>
          <w:trHeight w:val="210"/>
          <w:jc w:val="center"/>
        </w:trPr>
        <w:tc>
          <w:tcPr>
            <w:tcW w:w="2321" w:type="dxa"/>
            <w:vMerge/>
            <w:vAlign w:val="center"/>
            <w:hideMark/>
          </w:tcPr>
          <w:p w14:paraId="489F374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193A2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CV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D9827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TTGCTCTTCCGGCTTTCAC</w:t>
            </w:r>
          </w:p>
        </w:tc>
        <w:tc>
          <w:tcPr>
            <w:tcW w:w="1418" w:type="dxa"/>
            <w:vMerge/>
            <w:vAlign w:val="center"/>
            <w:hideMark/>
          </w:tcPr>
          <w:p w14:paraId="246F49A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01DBF21A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51F5031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ose circovirus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3F83AE5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CV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39C33F0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GCTCGGGGATCTGACGAA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1255D51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°C</w:t>
            </w:r>
          </w:p>
        </w:tc>
      </w:tr>
      <w:tr w:rsidR="00494D1E" w:rsidRPr="008E4971" w14:paraId="0F19D13D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6DE38BC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759A2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CV-bbF1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A77A5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CAGCCAGGCTCTTCCTC</w:t>
            </w:r>
          </w:p>
        </w:tc>
        <w:tc>
          <w:tcPr>
            <w:tcW w:w="1418" w:type="dxa"/>
            <w:vMerge/>
            <w:vAlign w:val="center"/>
            <w:hideMark/>
          </w:tcPr>
          <w:p w14:paraId="3B0D7A4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0D881838" w14:textId="77777777" w:rsidTr="006C7E91">
        <w:trPr>
          <w:trHeight w:val="210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6C7CCEE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an circovirus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0B1A412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CV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0942F2F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GAAGAGCATGGCTGTCTC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686F366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 °C</w:t>
            </w:r>
          </w:p>
        </w:tc>
      </w:tr>
      <w:tr w:rsidR="00494D1E" w:rsidRPr="008E4971" w14:paraId="6FBC3A51" w14:textId="77777777" w:rsidTr="006C7E91">
        <w:trPr>
          <w:trHeight w:val="210"/>
          <w:jc w:val="center"/>
        </w:trPr>
        <w:tc>
          <w:tcPr>
            <w:tcW w:w="2321" w:type="dxa"/>
            <w:vMerge/>
            <w:vAlign w:val="center"/>
            <w:hideMark/>
          </w:tcPr>
          <w:p w14:paraId="3915D24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3158B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CV-bbF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24692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CTGAACGCCGCTGCATCC</w:t>
            </w:r>
          </w:p>
        </w:tc>
        <w:tc>
          <w:tcPr>
            <w:tcW w:w="1418" w:type="dxa"/>
            <w:vMerge/>
            <w:vAlign w:val="center"/>
            <w:hideMark/>
          </w:tcPr>
          <w:p w14:paraId="0CE2B16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31512A2F" w14:textId="77777777" w:rsidTr="006C7E91">
        <w:trPr>
          <w:trHeight w:val="210"/>
          <w:jc w:val="center"/>
        </w:trPr>
        <w:tc>
          <w:tcPr>
            <w:tcW w:w="2321" w:type="dxa"/>
            <w:vMerge/>
            <w:vAlign w:val="center"/>
            <w:hideMark/>
          </w:tcPr>
          <w:p w14:paraId="2316325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95B8E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CV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E431F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CCAGGTTCTCTTCAAGGGC</w:t>
            </w:r>
          </w:p>
        </w:tc>
        <w:tc>
          <w:tcPr>
            <w:tcW w:w="1418" w:type="dxa"/>
            <w:vMerge/>
            <w:vAlign w:val="center"/>
            <w:hideMark/>
          </w:tcPr>
          <w:p w14:paraId="7C5DB0B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1D15F772" w14:textId="77777777" w:rsidTr="006C7E91">
        <w:trPr>
          <w:trHeight w:val="210"/>
          <w:jc w:val="center"/>
        </w:trPr>
        <w:tc>
          <w:tcPr>
            <w:tcW w:w="2321" w:type="dxa"/>
            <w:vMerge/>
            <w:vAlign w:val="center"/>
            <w:hideMark/>
          </w:tcPr>
          <w:p w14:paraId="11CC0E7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549AD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CV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C5043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TCTTCGTCAGATCCCACAGC</w:t>
            </w:r>
          </w:p>
        </w:tc>
        <w:tc>
          <w:tcPr>
            <w:tcW w:w="1418" w:type="dxa"/>
            <w:vMerge/>
            <w:vAlign w:val="center"/>
            <w:hideMark/>
          </w:tcPr>
          <w:p w14:paraId="0540AC1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4FD64BD7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6EC2A02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ll circovirus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3B8642B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llCV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28BB5FB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ATGAGTGAAATCGCGCGA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754EB5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°C</w:t>
            </w:r>
          </w:p>
        </w:tc>
      </w:tr>
      <w:tr w:rsidR="00494D1E" w:rsidRPr="008E4971" w14:paraId="233A510D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6B28570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9EFB1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llCV-bbF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14461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GAAGTCTACGTCAAGTATGGG</w:t>
            </w:r>
          </w:p>
        </w:tc>
        <w:tc>
          <w:tcPr>
            <w:tcW w:w="1418" w:type="dxa"/>
            <w:vMerge/>
            <w:vAlign w:val="center"/>
            <w:hideMark/>
          </w:tcPr>
          <w:p w14:paraId="07D220A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265EEA46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0F4418A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7333C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llCV-bbR1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9578E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CGGAGTACCGATCATGGTAAG</w:t>
            </w:r>
          </w:p>
        </w:tc>
        <w:tc>
          <w:tcPr>
            <w:tcW w:w="1418" w:type="dxa"/>
            <w:vMerge/>
            <w:vAlign w:val="center"/>
            <w:hideMark/>
          </w:tcPr>
          <w:p w14:paraId="794D526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5BE04B48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224E436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tle bittern circovirus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2F7C238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tlebitternCV-bbF2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486ACCF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CATCACTTATGGAGGTCG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44666B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°C</w:t>
            </w:r>
          </w:p>
        </w:tc>
      </w:tr>
      <w:tr w:rsidR="00494D1E" w:rsidRPr="008E4971" w14:paraId="3362A88C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46B4F53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2FA2E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ttlebitternCV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888D8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CTTGAAGCATTGACACAGCATC</w:t>
            </w:r>
          </w:p>
        </w:tc>
        <w:tc>
          <w:tcPr>
            <w:tcW w:w="1418" w:type="dxa"/>
            <w:vMerge/>
            <w:vAlign w:val="center"/>
            <w:hideMark/>
          </w:tcPr>
          <w:p w14:paraId="36AA03D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6C10C1B6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6AE8E15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ng-eared owl-associated circovirus 1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0319C8A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FDCV-like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0F34A1A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CTCGACACCACGTGACTT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129CFA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°C</w:t>
            </w:r>
          </w:p>
        </w:tc>
      </w:tr>
      <w:tr w:rsidR="00494D1E" w:rsidRPr="008E4971" w14:paraId="06F7720A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59E4673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588BD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FDCV-like-bbF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F8747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TTCGACAGCGCTGTTGCC</w:t>
            </w:r>
          </w:p>
        </w:tc>
        <w:tc>
          <w:tcPr>
            <w:tcW w:w="1418" w:type="dxa"/>
            <w:vMerge/>
            <w:vAlign w:val="center"/>
            <w:hideMark/>
          </w:tcPr>
          <w:p w14:paraId="5397F0A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12A3F23D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5DDE8E6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0AA63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FDCV-like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96814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CTTCAGCGCGGTCAGACG</w:t>
            </w:r>
          </w:p>
        </w:tc>
        <w:tc>
          <w:tcPr>
            <w:tcW w:w="1418" w:type="dxa"/>
            <w:vMerge/>
            <w:vAlign w:val="center"/>
            <w:hideMark/>
          </w:tcPr>
          <w:p w14:paraId="5DEAC56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0E051E2C" w14:textId="77777777" w:rsidTr="006C7E91">
        <w:trPr>
          <w:trHeight w:val="210"/>
          <w:jc w:val="center"/>
        </w:trPr>
        <w:tc>
          <w:tcPr>
            <w:tcW w:w="2321" w:type="dxa"/>
            <w:vMerge/>
            <w:vAlign w:val="center"/>
            <w:hideMark/>
          </w:tcPr>
          <w:p w14:paraId="3690BE4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9E001B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FDCV-like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AE4FC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CGAAGTGCGCTCGCTTC</w:t>
            </w:r>
          </w:p>
        </w:tc>
        <w:tc>
          <w:tcPr>
            <w:tcW w:w="1418" w:type="dxa"/>
            <w:vMerge/>
            <w:vAlign w:val="center"/>
            <w:hideMark/>
          </w:tcPr>
          <w:p w14:paraId="273742A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4F6697BE" w14:textId="77777777" w:rsidTr="006C7E91">
        <w:trPr>
          <w:trHeight w:val="210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75632A1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rn owl-associated circovirus 1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78539A3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V-bbF2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3A4FF73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AGCCTGCCAGATACTCC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8CCAF1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°C</w:t>
            </w:r>
          </w:p>
        </w:tc>
      </w:tr>
      <w:tr w:rsidR="00494D1E" w:rsidRPr="008E4971" w14:paraId="246E04DD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2DD8344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5B7DD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V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F74AF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GCGAGGTGCTCTTCCCC</w:t>
            </w:r>
          </w:p>
        </w:tc>
        <w:tc>
          <w:tcPr>
            <w:tcW w:w="1418" w:type="dxa"/>
            <w:vMerge/>
            <w:vAlign w:val="center"/>
            <w:hideMark/>
          </w:tcPr>
          <w:p w14:paraId="6404BA5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7DDFE8C0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2BBD479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wan-associated circovirus 1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176F186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V-like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1C08375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CCCGGAAGTTCCCAGTG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240754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 °C</w:t>
            </w:r>
          </w:p>
        </w:tc>
      </w:tr>
      <w:tr w:rsidR="00494D1E" w:rsidRPr="008E4971" w14:paraId="7C01D6C0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11F1044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3E631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V-like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6BA1B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CGAGCATAGCCGCGCACTC </w:t>
            </w:r>
          </w:p>
        </w:tc>
        <w:tc>
          <w:tcPr>
            <w:tcW w:w="1418" w:type="dxa"/>
            <w:vMerge/>
            <w:vAlign w:val="center"/>
            <w:hideMark/>
          </w:tcPr>
          <w:p w14:paraId="76281D8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1EAF4CF7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6D988DB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80A89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V-like-bbF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CFF12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AGCTGATGTGCGGCACGC</w:t>
            </w:r>
          </w:p>
        </w:tc>
        <w:tc>
          <w:tcPr>
            <w:tcW w:w="1418" w:type="dxa"/>
            <w:vMerge/>
            <w:vAlign w:val="center"/>
            <w:hideMark/>
          </w:tcPr>
          <w:p w14:paraId="6E64737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5616E2B5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46286F6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845B94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uCV-like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E2896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CAGGTCGTTCCTCTGGCCC</w:t>
            </w:r>
          </w:p>
        </w:tc>
        <w:tc>
          <w:tcPr>
            <w:tcW w:w="1418" w:type="dxa"/>
            <w:vMerge/>
            <w:vAlign w:val="center"/>
            <w:hideMark/>
          </w:tcPr>
          <w:p w14:paraId="1EBD0FE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5411C04F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47042DE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ork-associated cyclovirus 1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0661728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V1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637256D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TCATTGGCGCCTTACATCCT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47A54B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°C</w:t>
            </w:r>
          </w:p>
        </w:tc>
      </w:tr>
      <w:tr w:rsidR="00494D1E" w:rsidRPr="008E4971" w14:paraId="52A660B5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480B74E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8FE84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V1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CFC8E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TTGTCTGCGTCTGTCCCGT</w:t>
            </w:r>
          </w:p>
        </w:tc>
        <w:tc>
          <w:tcPr>
            <w:tcW w:w="1418" w:type="dxa"/>
            <w:vMerge/>
            <w:vAlign w:val="center"/>
            <w:hideMark/>
          </w:tcPr>
          <w:p w14:paraId="275A6A2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013B8EB3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53D8EF1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5968C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yV1-bbF2 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51553D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GTATCGCAGAGCAATACCCTGG</w:t>
            </w:r>
          </w:p>
        </w:tc>
        <w:tc>
          <w:tcPr>
            <w:tcW w:w="1418" w:type="dxa"/>
            <w:vMerge/>
            <w:vAlign w:val="center"/>
            <w:hideMark/>
          </w:tcPr>
          <w:p w14:paraId="0E3E25C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5F3A59AF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64DE08D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 faeces associated cyclovirus 2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3507346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V-bbF2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7072D74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AGCCAGACAGATCGATCCC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00B9493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°C</w:t>
            </w:r>
          </w:p>
        </w:tc>
      </w:tr>
      <w:tr w:rsidR="00494D1E" w:rsidRPr="008E4971" w14:paraId="0D371E46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5C8F69D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DC253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tCV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8B723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GTCCTTGTACCACAGGGCTTC</w:t>
            </w:r>
          </w:p>
        </w:tc>
        <w:tc>
          <w:tcPr>
            <w:tcW w:w="1418" w:type="dxa"/>
            <w:vMerge/>
            <w:vAlign w:val="center"/>
            <w:hideMark/>
          </w:tcPr>
          <w:p w14:paraId="5CAA52C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2506C489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169125D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conia ciconia-associated CRESS DNA virus 1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59649A3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2-bbR2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037D214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CGATTGGATTCCACGGG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272467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°C</w:t>
            </w:r>
          </w:p>
        </w:tc>
      </w:tr>
      <w:tr w:rsidR="00494D1E" w:rsidRPr="008E4971" w14:paraId="17A5E54E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0FAE8C5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49E36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2-bbF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4E5E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TACTGGTGTTGGCAAGTCC</w:t>
            </w:r>
          </w:p>
        </w:tc>
        <w:tc>
          <w:tcPr>
            <w:tcW w:w="1418" w:type="dxa"/>
            <w:vMerge/>
            <w:vAlign w:val="center"/>
            <w:hideMark/>
          </w:tcPr>
          <w:p w14:paraId="10152E8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7F6EF6F8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525A9E0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96D515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2-bbR1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D5D4B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AGTCGTCTTCCAAGATCGC</w:t>
            </w:r>
          </w:p>
        </w:tc>
        <w:tc>
          <w:tcPr>
            <w:tcW w:w="1418" w:type="dxa"/>
            <w:vMerge/>
            <w:vAlign w:val="center"/>
            <w:hideMark/>
          </w:tcPr>
          <w:p w14:paraId="334F2C9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07445FC5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5F057EE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conia ciconia-associated CRESS DNA virus 2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70E34D9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1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5B24B7F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TCGAAGAGGTGACTTGGACG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2AB1EFA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 °C</w:t>
            </w:r>
          </w:p>
        </w:tc>
      </w:tr>
      <w:tr w:rsidR="00494D1E" w:rsidRPr="008E4971" w14:paraId="01937645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651ACA9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DA6A9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1-bbR1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9378F4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GAGCGGGTCGAGTACCG</w:t>
            </w:r>
          </w:p>
        </w:tc>
        <w:tc>
          <w:tcPr>
            <w:tcW w:w="1418" w:type="dxa"/>
            <w:vMerge/>
            <w:vAlign w:val="center"/>
            <w:hideMark/>
          </w:tcPr>
          <w:p w14:paraId="3381472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4756906E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112CD30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conia ciconia-associated CRESS DNA virus 3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7FA8F34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V2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0F8A15E5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ATACTCTACGGAGATCCAG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3F76B04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°C</w:t>
            </w:r>
          </w:p>
        </w:tc>
      </w:tr>
      <w:tr w:rsidR="00494D1E" w:rsidRPr="008E4971" w14:paraId="605DBBE0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5EEF9B9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318CB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V2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F0D2B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CCTCTGTCTTCCATCCTCTTC</w:t>
            </w:r>
          </w:p>
        </w:tc>
        <w:tc>
          <w:tcPr>
            <w:tcW w:w="1418" w:type="dxa"/>
            <w:vMerge/>
            <w:vAlign w:val="center"/>
            <w:hideMark/>
          </w:tcPr>
          <w:p w14:paraId="6DD0050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6BFF387C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06FD749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6E942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yV2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35969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TCTTCTGCAACTCTCTTGAGG</w:t>
            </w:r>
          </w:p>
        </w:tc>
        <w:tc>
          <w:tcPr>
            <w:tcW w:w="1418" w:type="dxa"/>
            <w:vMerge/>
            <w:vAlign w:val="center"/>
            <w:hideMark/>
          </w:tcPr>
          <w:p w14:paraId="5FDE3E0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22D2D149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3926DCF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conia ciconia-associated CRESS DNA virus 4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22F8BE2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3-bbF2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3BA3119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GAAGCAACGTACGAAGCGGC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79E6B5A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 °C</w:t>
            </w:r>
          </w:p>
        </w:tc>
      </w:tr>
      <w:tr w:rsidR="00494D1E" w:rsidRPr="008E4971" w14:paraId="6027A55B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0CB3914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D9D7C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3-bbF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384FA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GCGAGAGCATGTGATGCAGC</w:t>
            </w:r>
          </w:p>
        </w:tc>
        <w:tc>
          <w:tcPr>
            <w:tcW w:w="1418" w:type="dxa"/>
            <w:vMerge/>
            <w:vAlign w:val="center"/>
            <w:hideMark/>
          </w:tcPr>
          <w:p w14:paraId="6254896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3ECE24FB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6BFF80B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F961C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3-bbR1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128771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CCAATGTGCTGCCTCATGTAG</w:t>
            </w:r>
          </w:p>
        </w:tc>
        <w:tc>
          <w:tcPr>
            <w:tcW w:w="1418" w:type="dxa"/>
            <w:vMerge/>
            <w:vAlign w:val="center"/>
            <w:hideMark/>
          </w:tcPr>
          <w:p w14:paraId="186D93D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620AB63B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056D84A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talea leucorodia-associated CRESS DNA virus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5586E1D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6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3292F9E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GCTGAGGAACAACCTGCT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B89017B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°C</w:t>
            </w:r>
          </w:p>
        </w:tc>
      </w:tr>
      <w:tr w:rsidR="00494D1E" w:rsidRPr="008E4971" w14:paraId="0AEDE233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4FFDDA83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B4AEB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6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9F047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CACACACGTAAGTCTCATCGTC </w:t>
            </w:r>
          </w:p>
        </w:tc>
        <w:tc>
          <w:tcPr>
            <w:tcW w:w="1418" w:type="dxa"/>
            <w:vMerge/>
            <w:vAlign w:val="center"/>
            <w:hideMark/>
          </w:tcPr>
          <w:p w14:paraId="3D79F662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6569E92A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630B74C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8BBD4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6-bbF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E81A9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AAGCATGGCTGGATGTAACTG</w:t>
            </w:r>
          </w:p>
        </w:tc>
        <w:tc>
          <w:tcPr>
            <w:tcW w:w="1418" w:type="dxa"/>
            <w:vMerge/>
            <w:vAlign w:val="center"/>
            <w:hideMark/>
          </w:tcPr>
          <w:p w14:paraId="3351D520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24F804A0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2B22E778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16C00E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6-bbR2</w:t>
            </w:r>
          </w:p>
        </w:tc>
        <w:tc>
          <w:tcPr>
            <w:tcW w:w="3327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4D2D4A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TCATCACTCCTTGCTTGGACC </w:t>
            </w:r>
          </w:p>
        </w:tc>
        <w:tc>
          <w:tcPr>
            <w:tcW w:w="1418" w:type="dxa"/>
            <w:vMerge/>
            <w:vAlign w:val="center"/>
            <w:hideMark/>
          </w:tcPr>
          <w:p w14:paraId="273485A6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1C92B567" w14:textId="77777777" w:rsidTr="006C7E91">
        <w:trPr>
          <w:trHeight w:val="228"/>
          <w:jc w:val="center"/>
        </w:trPr>
        <w:tc>
          <w:tcPr>
            <w:tcW w:w="2321" w:type="dxa"/>
            <w:vMerge w:val="restart"/>
            <w:noWrap/>
            <w:vAlign w:val="center"/>
            <w:hideMark/>
          </w:tcPr>
          <w:p w14:paraId="59D6475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dea cinerea-associated CRESS DNA virus 1</w:t>
            </w:r>
          </w:p>
        </w:tc>
        <w:tc>
          <w:tcPr>
            <w:tcW w:w="1806" w:type="dxa"/>
            <w:tcBorders>
              <w:bottom w:val="nil"/>
            </w:tcBorders>
            <w:noWrap/>
            <w:vAlign w:val="center"/>
            <w:hideMark/>
          </w:tcPr>
          <w:p w14:paraId="0C7CA17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4-bbF1</w:t>
            </w:r>
          </w:p>
        </w:tc>
        <w:tc>
          <w:tcPr>
            <w:tcW w:w="3327" w:type="dxa"/>
            <w:tcBorders>
              <w:bottom w:val="nil"/>
            </w:tcBorders>
            <w:noWrap/>
            <w:vAlign w:val="center"/>
            <w:hideMark/>
          </w:tcPr>
          <w:p w14:paraId="244A19A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TGATCGAGGCTGCACCTG</w:t>
            </w:r>
          </w:p>
        </w:tc>
        <w:tc>
          <w:tcPr>
            <w:tcW w:w="1418" w:type="dxa"/>
            <w:vMerge w:val="restart"/>
            <w:noWrap/>
            <w:vAlign w:val="center"/>
            <w:hideMark/>
          </w:tcPr>
          <w:p w14:paraId="49C819CD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 °C</w:t>
            </w:r>
          </w:p>
        </w:tc>
      </w:tr>
      <w:tr w:rsidR="00494D1E" w:rsidRPr="008E4971" w14:paraId="3778BC7B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4345E16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E5BE2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4-bbR1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BBE64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TGAGATCGTTTCGTGTTCCTGC</w:t>
            </w:r>
          </w:p>
        </w:tc>
        <w:tc>
          <w:tcPr>
            <w:tcW w:w="1418" w:type="dxa"/>
            <w:vMerge/>
            <w:vAlign w:val="center"/>
            <w:hideMark/>
          </w:tcPr>
          <w:p w14:paraId="657E4061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1AD037CE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2DE37C19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1C9484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4-bbF2</w:t>
            </w:r>
          </w:p>
        </w:tc>
        <w:tc>
          <w:tcPr>
            <w:tcW w:w="3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7A3FB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ATAGTCGAGCCCATCGCTC</w:t>
            </w:r>
          </w:p>
        </w:tc>
        <w:tc>
          <w:tcPr>
            <w:tcW w:w="1418" w:type="dxa"/>
            <w:vMerge/>
            <w:vAlign w:val="center"/>
            <w:hideMark/>
          </w:tcPr>
          <w:p w14:paraId="06EBB01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94D1E" w:rsidRPr="008E4971" w14:paraId="28C90733" w14:textId="77777777" w:rsidTr="006C7E91">
        <w:trPr>
          <w:trHeight w:val="228"/>
          <w:jc w:val="center"/>
        </w:trPr>
        <w:tc>
          <w:tcPr>
            <w:tcW w:w="2321" w:type="dxa"/>
            <w:vMerge/>
            <w:vAlign w:val="center"/>
            <w:hideMark/>
          </w:tcPr>
          <w:p w14:paraId="40F9A98F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06" w:type="dxa"/>
            <w:tcBorders>
              <w:top w:val="nil"/>
            </w:tcBorders>
            <w:noWrap/>
            <w:vAlign w:val="center"/>
            <w:hideMark/>
          </w:tcPr>
          <w:p w14:paraId="44EAB6FA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ESS4-bbR2</w:t>
            </w:r>
          </w:p>
        </w:tc>
        <w:tc>
          <w:tcPr>
            <w:tcW w:w="3327" w:type="dxa"/>
            <w:tcBorders>
              <w:top w:val="nil"/>
            </w:tcBorders>
            <w:noWrap/>
            <w:vAlign w:val="center"/>
            <w:hideMark/>
          </w:tcPr>
          <w:p w14:paraId="7B7A8177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E497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GTAATGTGCCGTGATCATGCC </w:t>
            </w:r>
          </w:p>
        </w:tc>
        <w:tc>
          <w:tcPr>
            <w:tcW w:w="1418" w:type="dxa"/>
            <w:vMerge/>
            <w:vAlign w:val="center"/>
            <w:hideMark/>
          </w:tcPr>
          <w:p w14:paraId="25C59A9C" w14:textId="77777777" w:rsidR="00494D1E" w:rsidRPr="008E4971" w:rsidRDefault="00494D1E" w:rsidP="006C7E91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BD93565" w14:textId="77777777" w:rsidR="0073209D" w:rsidRPr="0073209D" w:rsidRDefault="0073209D" w:rsidP="0073209D"/>
    <w:sectPr w:rsidR="0073209D" w:rsidRPr="007320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058"/>
    <w:rsid w:val="00106058"/>
    <w:rsid w:val="00296D83"/>
    <w:rsid w:val="003D1102"/>
    <w:rsid w:val="004407CE"/>
    <w:rsid w:val="00494D1E"/>
    <w:rsid w:val="005A2D9E"/>
    <w:rsid w:val="005F67FE"/>
    <w:rsid w:val="00602B61"/>
    <w:rsid w:val="006609B4"/>
    <w:rsid w:val="0073209D"/>
    <w:rsid w:val="007C7DEA"/>
    <w:rsid w:val="008862A2"/>
    <w:rsid w:val="0089337A"/>
    <w:rsid w:val="008E4971"/>
    <w:rsid w:val="008E4CB4"/>
    <w:rsid w:val="0092339B"/>
    <w:rsid w:val="00B830E1"/>
    <w:rsid w:val="00E34933"/>
    <w:rsid w:val="00F37011"/>
    <w:rsid w:val="5420F3CF"/>
    <w:rsid w:val="630FA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EE040"/>
  <w15:chartTrackingRefBased/>
  <w15:docId w15:val="{733DA335-579A-4812-9BE7-FE585826E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494D1E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660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1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3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0E0894-6EE0-452D-A80C-B6F1C13ABB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54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Fehér Enikő</cp:lastModifiedBy>
  <cp:revision>13</cp:revision>
  <dcterms:created xsi:type="dcterms:W3CDTF">2025-10-22T11:00:00Z</dcterms:created>
  <dcterms:modified xsi:type="dcterms:W3CDTF">2025-11-11T09:18:00Z</dcterms:modified>
</cp:coreProperties>
</file>